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816" w:rsidRDefault="00771816">
      <w:r>
        <w:rPr>
          <w:noProof/>
        </w:rPr>
        <w:drawing>
          <wp:inline distT="0" distB="0" distL="0" distR="0">
            <wp:extent cx="5274310" cy="76187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4310" cy="76187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4310" cy="76187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4310" cy="761873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816" w:rsidRDefault="00771816">
      <w:pPr>
        <w:widowControl/>
        <w:jc w:val="left"/>
      </w:pPr>
      <w:r>
        <w:br w:type="page"/>
      </w:r>
    </w:p>
    <w:p w:rsidR="00771816" w:rsidRPr="00310573" w:rsidRDefault="00771816" w:rsidP="00771816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62DA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>Supplementary Figure 1: IHC staining of Slug and ERα in human breast cancer tissues and correlation between Slug and some EMT related factors protein expression in human breast cancer tissues.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(A) Immunohistochemistry micrographs of negative ERα, positive Slug in case 1 (upper row); and positive ERα, negative Slug in case 2 (lower row).</w:t>
      </w:r>
      <w:proofErr w:type="gram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gnification, 400X (B-E) Protein expression correlation analysis of Slug and some EMT related factors are performed by two-tailed Pearson’s R tests: TP53 (B, Pears</w:t>
      </w:r>
      <w:r w:rsidR="005671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n’s </w:t>
      </w:r>
      <w:r w:rsidR="005671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= 0.5</w:t>
      </w:r>
      <w:r w:rsidR="005671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89), N-cadherin (C, Pearson’s </w:t>
      </w:r>
      <w:r w:rsidR="005671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= 0.1</w:t>
      </w:r>
      <w:r w:rsidR="005671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63), E-cadherin (D, Pearson’s </w:t>
      </w:r>
      <w:r w:rsidR="005671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</w:t>
      </w:r>
      <w:r w:rsidR="005671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= -0.08599), PR (E, Pearson’s </w:t>
      </w:r>
      <w:r w:rsidR="005671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</w:t>
      </w:r>
      <w:bookmarkStart w:id="0" w:name="_GoBack"/>
      <w:bookmarkEnd w:id="0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= -0.2201). </w:t>
      </w:r>
      <w:proofErr w:type="gram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Negative correlation between Slug and ERα expression in human breast cancer cell lines.</w:t>
      </w:r>
      <w:proofErr w:type="gram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F) Western blot analysis of ERα expression in MCF-7 cells transfected with increasing concentrations (2 µg, 4 µg, and 8 µg, respectively) of Slug. (G) Western blot analysis of ERα expression in BT549 cells knocked down Slug with 40nM interference sequence 1. (H &amp; I) Immunofluorescence micrographs of Slug (red) and ERα (green) expression in Slug overexpressed cells MCF-7Slug (H lower), T47DSlug (I lower) and their control cells (H, I upper separately). DAPI is for nuclei (blue). </w:t>
      </w:r>
      <w:proofErr w:type="gram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Magnification, 400×.</w:t>
      </w:r>
      <w:proofErr w:type="gram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tatistical analysis was performed using </w:t>
      </w:r>
      <w:proofErr w:type="spell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GraphPad</w:t>
      </w:r>
      <w:proofErr w:type="spell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ism version 7.0. * P &lt; .05, ** P &lt; .01, *** P &lt; .001 and **** P &lt; .0001.</w:t>
      </w:r>
    </w:p>
    <w:p w:rsidR="00771816" w:rsidRPr="00310573" w:rsidRDefault="00771816" w:rsidP="00771816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771816" w:rsidRPr="00310573" w:rsidRDefault="00771816" w:rsidP="00771816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62DA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pplementary Figure 2: LSD1 represses E-cadherin expression by binding to CDH1 promoter.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A) </w:t>
      </w:r>
      <w:proofErr w:type="spell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ChIP</w:t>
      </w:r>
      <w:proofErr w:type="spell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qPCR analysis of LSD1 recruitment on CDH1 promoter in MDA-MB-231shSlug cells and their control cells. (B) Western blot analysis of LSD1 knockdown level in stable cell lines MDA-MB231shLSD1. (C) </w:t>
      </w:r>
      <w:proofErr w:type="spell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ChIP</w:t>
      </w:r>
      <w:proofErr w:type="spell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qPCR 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analysis of H3K4me2 recruitment on CDH1 promoter in MDA-MB-231shLSD1 cells and their control cells. All the </w:t>
      </w:r>
      <w:proofErr w:type="spell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ChIP</w:t>
      </w:r>
      <w:proofErr w:type="spell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qPCR results represent percentage of input chromatin. Data are presented as the mean ± </w:t>
      </w:r>
      <w:proofErr w:type="spell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s.d.</w:t>
      </w:r>
      <w:proofErr w:type="spell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three experiments. * P &lt; .05, ** P &lt; .01, *** P &lt; .001 and **** P &lt; .0001 (Student’s </w:t>
      </w:r>
      <w:r w:rsidRPr="003A08D3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t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-test) as compared to control cells.</w:t>
      </w:r>
    </w:p>
    <w:p w:rsidR="00771816" w:rsidRPr="00310573" w:rsidRDefault="00771816" w:rsidP="00771816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771816" w:rsidRPr="00310573" w:rsidRDefault="00771816" w:rsidP="00771816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62DA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pplementary Figure 3: LSD1 acts cooperatively with Slug to promote migration, invasion and EMT.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A) Western blot analysis of interference effect of Slug and LSD1 in MDA-MB-231 cells which are used in subsequent experiments. (B &amp; C) The statistical analysis of a wound healing assay in MDA-MB-231 cells with the indicated siRNAs at 24 h and 60 h separately. (D-F) The statistical analysis of migration (D) and invasion (E) assays and colony formation (F) assay in MDA-MB-231 cells with the indicated siRNAs. Data are presented as the means ± </w:t>
      </w:r>
      <w:proofErr w:type="spellStart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s.d.</w:t>
      </w:r>
      <w:proofErr w:type="spellEnd"/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at least three independent experiments. * P &lt; .05, ** P &lt; .01, ***P &lt; .001 and ****P &lt; .0001 (Student’s </w:t>
      </w:r>
      <w:r w:rsidRPr="003A08D3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t</w:t>
      </w:r>
      <w:r w:rsidRPr="00310573">
        <w:rPr>
          <w:rFonts w:ascii="Times New Roman" w:hAnsi="Times New Roman" w:cs="Times New Roman"/>
          <w:color w:val="000000"/>
          <w:kern w:val="0"/>
          <w:sz w:val="24"/>
          <w:szCs w:val="24"/>
        </w:rPr>
        <w:t>-test) as compared to control cells.</w:t>
      </w:r>
    </w:p>
    <w:p w:rsidR="00771816" w:rsidRDefault="00771816">
      <w:pPr>
        <w:widowControl/>
        <w:jc w:val="left"/>
      </w:pPr>
      <w:r>
        <w:br w:type="page"/>
      </w:r>
    </w:p>
    <w:p w:rsidR="00771816" w:rsidRDefault="00771816" w:rsidP="00771816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Supplementary Table 1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3820"/>
        <w:gridCol w:w="3864"/>
      </w:tblGrid>
      <w:tr w:rsidR="00771816" w:rsidRPr="00235A4A" w:rsidTr="004115CC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71816" w:rsidRPr="009F36D0" w:rsidRDefault="004115CC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F36D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771816"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>rim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71816" w:rsidRPr="009F36D0" w:rsidRDefault="00771816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4115CC" w:rsidRPr="009F36D0" w:rsidTr="004115CC">
        <w:tc>
          <w:tcPr>
            <w:tcW w:w="0" w:type="auto"/>
            <w:tcBorders>
              <w:top w:val="single" w:sz="12" w:space="0" w:color="auto"/>
            </w:tcBorders>
          </w:tcPr>
          <w:p w:rsidR="004115CC" w:rsidRPr="009F36D0" w:rsidRDefault="004115CC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 for ESR1 promoter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115CC" w:rsidRPr="009F36D0" w:rsidRDefault="004115CC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4115CC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Binding sites 1 </w:t>
            </w:r>
            <w:proofErr w:type="spellStart"/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GTCTGGTTTCCTGGTGCAAT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4115CC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 1 Rev</w:t>
            </w:r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CAAATGCCTTACTGGCCCTA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CAGCAAGTCTCCCCTCACTC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2 Rev</w:t>
            </w:r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ATTCGGGAAGCAGCCAGTAG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TGAAGTGCTTTTTGCATGTG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3 Rev</w:t>
            </w:r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CCTTTATGGCCAGCAATCAT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TGGACCAGACCGACAATGTA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Binding sites 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>4 Rev</w:t>
            </w:r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GTTCATGCCTTCCACAGGTT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AGTTCCCCCAGCTGCTAAAT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5 Rev</w:t>
            </w:r>
          </w:p>
        </w:tc>
        <w:tc>
          <w:tcPr>
            <w:tcW w:w="0" w:type="auto"/>
            <w:hideMark/>
          </w:tcPr>
          <w:p w:rsidR="004115CC" w:rsidRPr="009F36D0" w:rsidRDefault="004115CC" w:rsidP="003A0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ACCCTGGGGAGGACTACACT</w:t>
            </w:r>
          </w:p>
        </w:tc>
      </w:tr>
      <w:tr w:rsidR="004115CC" w:rsidRPr="009F36D0" w:rsidTr="004115CC">
        <w:tc>
          <w:tcPr>
            <w:tcW w:w="0" w:type="auto"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  <w:proofErr w:type="spellStart"/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:rsidR="004115CC" w:rsidRPr="009F36D0" w:rsidRDefault="004115CC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CAGCAGCGACGACAAGTAAA</w:t>
            </w:r>
          </w:p>
        </w:tc>
      </w:tr>
      <w:tr w:rsidR="004115CC" w:rsidRPr="009F36D0" w:rsidTr="004115CC">
        <w:tc>
          <w:tcPr>
            <w:tcW w:w="0" w:type="auto"/>
            <w:hideMark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6 Rev </w:t>
            </w:r>
          </w:p>
        </w:tc>
        <w:tc>
          <w:tcPr>
            <w:tcW w:w="0" w:type="auto"/>
            <w:vAlign w:val="center"/>
            <w:hideMark/>
          </w:tcPr>
          <w:p w:rsidR="004115CC" w:rsidRPr="009F36D0" w:rsidRDefault="004115CC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TGCATTACAAAGGTGCTGGA</w:t>
            </w:r>
          </w:p>
        </w:tc>
      </w:tr>
      <w:tr w:rsidR="004115CC" w:rsidRPr="009F36D0" w:rsidTr="004115CC">
        <w:tc>
          <w:tcPr>
            <w:tcW w:w="0" w:type="auto"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  <w:proofErr w:type="spellStart"/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:rsidR="004115CC" w:rsidRPr="009F36D0" w:rsidRDefault="004115CC" w:rsidP="003A08D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ACAGTGTAGTCCTCCCCAGG</w:t>
            </w:r>
          </w:p>
        </w:tc>
      </w:tr>
      <w:tr w:rsidR="004115CC" w:rsidRPr="009F36D0" w:rsidTr="004115CC">
        <w:tc>
          <w:tcPr>
            <w:tcW w:w="0" w:type="auto"/>
          </w:tcPr>
          <w:p w:rsidR="004115CC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Binding sites</w:t>
            </w:r>
            <w:r w:rsidR="004115CC"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 7 Rev</w:t>
            </w:r>
          </w:p>
        </w:tc>
        <w:tc>
          <w:tcPr>
            <w:tcW w:w="0" w:type="auto"/>
            <w:vAlign w:val="center"/>
            <w:hideMark/>
          </w:tcPr>
          <w:p w:rsidR="004115CC" w:rsidRPr="009F36D0" w:rsidRDefault="004115CC" w:rsidP="003A08D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TTGTCGTCGCTGCTGGATAG</w:t>
            </w:r>
          </w:p>
        </w:tc>
      </w:tr>
      <w:tr w:rsidR="009F36D0" w:rsidRPr="009F36D0" w:rsidTr="00E4734A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 for CDH1 promoters</w:t>
            </w:r>
          </w:p>
        </w:tc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 xml:space="preserve">CDH1 promoter </w:t>
            </w:r>
            <w:proofErr w:type="spellStart"/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GCTAGAGGGTCACCGCGTCTA</w:t>
            </w: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CDH1 promoter Rev</w:t>
            </w:r>
          </w:p>
        </w:tc>
        <w:tc>
          <w:tcPr>
            <w:tcW w:w="0" w:type="auto"/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GCTTTGCAGTTCCGACGCCAC</w:t>
            </w:r>
          </w:p>
        </w:tc>
      </w:tr>
      <w:tr w:rsidR="009F36D0" w:rsidRPr="009F36D0" w:rsidTr="004115CC">
        <w:tc>
          <w:tcPr>
            <w:tcW w:w="0" w:type="auto"/>
            <w:hideMark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/>
                <w:sz w:val="24"/>
                <w:szCs w:val="24"/>
              </w:rPr>
              <w:t>PCR primers</w:t>
            </w:r>
          </w:p>
        </w:tc>
        <w:tc>
          <w:tcPr>
            <w:tcW w:w="0" w:type="auto"/>
            <w:hideMark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F36D0" w:rsidRPr="009F36D0" w:rsidTr="004115CC">
        <w:tc>
          <w:tcPr>
            <w:tcW w:w="0" w:type="auto"/>
            <w:hideMark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Rα </w:t>
            </w:r>
            <w:proofErr w:type="spellStart"/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TGCTTCAGGCTACCATTATGGA</w:t>
            </w: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Rα </w:t>
            </w: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0" w:type="auto"/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TGGCTGGACACATATAGTCGTT</w:t>
            </w: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lug </w:t>
            </w:r>
            <w:proofErr w:type="spellStart"/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AGCATTTCAACGCCTCCAAA </w:t>
            </w: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lug </w:t>
            </w: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0" w:type="auto"/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GATCTCTGGTTGTGGTATGACA </w:t>
            </w: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SD1 </w:t>
            </w:r>
            <w:proofErr w:type="spellStart"/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GTGCAGTACCTCAGCCCAAAG</w:t>
            </w: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SD1 </w:t>
            </w: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0" w:type="auto"/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CCGAGCCCAGGGATCAG</w:t>
            </w:r>
          </w:p>
        </w:tc>
      </w:tr>
      <w:tr w:rsidR="009F36D0" w:rsidRPr="009F36D0" w:rsidTr="004115CC">
        <w:tc>
          <w:tcPr>
            <w:tcW w:w="0" w:type="auto"/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β-actin </w:t>
            </w:r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0" w:type="auto"/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AGCGAGCATCCCCCAAAGTT</w:t>
            </w:r>
          </w:p>
        </w:tc>
      </w:tr>
      <w:tr w:rsidR="009F36D0" w:rsidRPr="009F36D0" w:rsidTr="004115CC">
        <w:tc>
          <w:tcPr>
            <w:tcW w:w="0" w:type="auto"/>
            <w:tcBorders>
              <w:bottom w:val="single" w:sz="12" w:space="0" w:color="auto"/>
            </w:tcBorders>
          </w:tcPr>
          <w:p w:rsidR="009F36D0" w:rsidRPr="009F36D0" w:rsidRDefault="009F36D0" w:rsidP="003A08D3">
            <w:pPr>
              <w:spacing w:before="100" w:beforeAutospacing="1" w:line="273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6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β-actin </w:t>
            </w:r>
            <w:proofErr w:type="spellStart"/>
            <w:r w:rsidRPr="009F36D0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36D0" w:rsidRPr="009F36D0" w:rsidRDefault="009F36D0" w:rsidP="003A08D3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F36D0">
              <w:rPr>
                <w:rFonts w:ascii="Times New Roman" w:hAnsi="Times New Roman" w:cs="Times New Roman"/>
                <w:bCs/>
                <w:sz w:val="24"/>
                <w:szCs w:val="24"/>
              </w:rPr>
              <w:t>GGGCACGAAGGCTCATCATT</w:t>
            </w:r>
          </w:p>
        </w:tc>
      </w:tr>
    </w:tbl>
    <w:p w:rsidR="00771816" w:rsidRPr="009F36D0" w:rsidRDefault="00771816" w:rsidP="00771816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F36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ote: </w:t>
      </w:r>
      <w:proofErr w:type="spellStart"/>
      <w:r w:rsidRPr="009F36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wd</w:t>
      </w:r>
      <w:proofErr w:type="spellEnd"/>
      <w:r w:rsidRPr="009F36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forward; Rev, reverse</w:t>
      </w:r>
    </w:p>
    <w:p w:rsidR="008A139B" w:rsidRPr="009F36D0" w:rsidRDefault="008A139B">
      <w:pPr>
        <w:rPr>
          <w:rFonts w:ascii="Times New Roman" w:hAnsi="Times New Roman" w:cs="Times New Roman"/>
          <w:sz w:val="24"/>
          <w:szCs w:val="24"/>
        </w:rPr>
      </w:pPr>
    </w:p>
    <w:sectPr w:rsidR="008A139B" w:rsidRPr="009F3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0CAE" w:rsidRDefault="00280CAE" w:rsidP="005671B6">
      <w:r>
        <w:separator/>
      </w:r>
    </w:p>
  </w:endnote>
  <w:endnote w:type="continuationSeparator" w:id="0">
    <w:p w:rsidR="00280CAE" w:rsidRDefault="00280CAE" w:rsidP="00567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0CAE" w:rsidRDefault="00280CAE" w:rsidP="005671B6">
      <w:r>
        <w:separator/>
      </w:r>
    </w:p>
  </w:footnote>
  <w:footnote w:type="continuationSeparator" w:id="0">
    <w:p w:rsidR="00280CAE" w:rsidRDefault="00280CAE" w:rsidP="00567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816"/>
    <w:rsid w:val="0027409A"/>
    <w:rsid w:val="00280CAE"/>
    <w:rsid w:val="004115CC"/>
    <w:rsid w:val="005671B6"/>
    <w:rsid w:val="00771816"/>
    <w:rsid w:val="00862DAD"/>
    <w:rsid w:val="008A139B"/>
    <w:rsid w:val="009F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718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7181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67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671B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6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671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718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7181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67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671B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6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67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wen 2</dc:creator>
  <cp:lastModifiedBy>Jingwen 2</cp:lastModifiedBy>
  <cp:revision>3</cp:revision>
  <dcterms:created xsi:type="dcterms:W3CDTF">2017-03-01T07:28:00Z</dcterms:created>
  <dcterms:modified xsi:type="dcterms:W3CDTF">2017-03-02T08:49:00Z</dcterms:modified>
</cp:coreProperties>
</file>